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158" w:rsidRPr="00E374BF" w:rsidRDefault="00E374BF" w:rsidP="00E374B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545675" wp14:editId="1C85BEEB">
                <wp:simplePos x="0" y="0"/>
                <wp:positionH relativeFrom="column">
                  <wp:posOffset>-1181100</wp:posOffset>
                </wp:positionH>
                <wp:positionV relativeFrom="paragraph">
                  <wp:posOffset>-632460</wp:posOffset>
                </wp:positionV>
                <wp:extent cx="8305800" cy="738505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722E9B-D19E-47AF-9C7C-5CAC760149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374BF" w:rsidRDefault="00E374BF" w:rsidP="00E374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upplementa</w:t>
                            </w:r>
                            <w:r w:rsidR="00AA2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Table 3                                                  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e</w:t>
                            </w:r>
                            <w:r w:rsidR="00F852D3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reira-F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nandes et al 2018</w:t>
                            </w:r>
                          </w:p>
                          <w:p w:rsidR="00E374BF" w:rsidRDefault="00E374BF" w:rsidP="00E374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(referred to Method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545675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93pt;margin-top:-49.8pt;width:654pt;height:5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" filled="f" stroked="f">
                <v:textbox style="mso-fit-shape-to-text:t">
                  <w:txbxContent>
                    <w:p w:rsidR="00E374BF" w:rsidRDefault="00E374BF" w:rsidP="00E374B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upplementa</w:t>
                      </w:r>
                      <w:r w:rsidR="00AA2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l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Table 3                                                  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Fe</w:t>
                      </w:r>
                      <w:r w:rsidR="00F852D3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reira-Fe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nandes et al 2018</w:t>
                      </w:r>
                    </w:p>
                    <w:p w:rsidR="00E374BF" w:rsidRDefault="00E374BF" w:rsidP="00E374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</w:rPr>
                        <w:t>(referred to Methods)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</w:rPr>
        <w:drawing>
          <wp:anchor distT="0" distB="0" distL="114300" distR="114300" simplePos="0" relativeHeight="251660288" behindDoc="0" locked="0" layoutInCell="1" allowOverlap="1" wp14:anchorId="7C040D3A" wp14:editId="29B59D93">
            <wp:simplePos x="0" y="0"/>
            <wp:positionH relativeFrom="column">
              <wp:posOffset>296545</wp:posOffset>
            </wp:positionH>
            <wp:positionV relativeFrom="paragraph">
              <wp:posOffset>738505</wp:posOffset>
            </wp:positionV>
            <wp:extent cx="5578475" cy="7131050"/>
            <wp:effectExtent l="0" t="0" r="3175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8475" cy="7131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572158" w:rsidRPr="00E37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51"/>
    <w:rsid w:val="000D1947"/>
    <w:rsid w:val="00572158"/>
    <w:rsid w:val="00691E51"/>
    <w:rsid w:val="006A49B3"/>
    <w:rsid w:val="00AA2C53"/>
    <w:rsid w:val="00E374BF"/>
    <w:rsid w:val="00F8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B20FE"/>
  <w15:chartTrackingRefBased/>
  <w15:docId w15:val="{627E5A6A-A79D-414C-8D23-3D945046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1E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1-03T15:38:00Z</dcterms:created>
  <dcterms:modified xsi:type="dcterms:W3CDTF">2019-01-11T19:37:00Z</dcterms:modified>
</cp:coreProperties>
</file>